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51CDF" w14:textId="77777777" w:rsidR="002749A0" w:rsidRDefault="002749A0" w:rsidP="008071D7">
      <w:pPr>
        <w:pStyle w:val="MDPI31text"/>
        <w:spacing w:line="276" w:lineRule="auto"/>
        <w:ind w:left="426" w:hanging="426"/>
        <w:rPr>
          <w:rFonts w:asciiTheme="majorBidi" w:hAnsiTheme="majorBidi" w:cstheme="majorBidi"/>
          <w:b/>
          <w:bCs/>
          <w:sz w:val="24"/>
          <w:szCs w:val="24"/>
        </w:rPr>
      </w:pPr>
      <w:r w:rsidRPr="007D01E7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3459AF">
        <w:rPr>
          <w:rFonts w:asciiTheme="majorBidi" w:hAnsiTheme="majorBidi" w:cstheme="majorBidi"/>
        </w:rPr>
        <w:t xml:space="preserve"> </w:t>
      </w:r>
      <w:r w:rsidRPr="007D01E7">
        <w:rPr>
          <w:rFonts w:asciiTheme="majorBidi" w:hAnsiTheme="majorBidi" w:cstheme="majorBidi"/>
          <w:b/>
          <w:bCs/>
          <w:sz w:val="24"/>
          <w:szCs w:val="24"/>
        </w:rPr>
        <w:t>File 1</w:t>
      </w:r>
    </w:p>
    <w:p w14:paraId="76A61C46" w14:textId="77777777" w:rsidR="00D05BA6" w:rsidRDefault="00D05BA6" w:rsidP="008071D7">
      <w:pPr>
        <w:pStyle w:val="MDPI31text"/>
        <w:spacing w:line="276" w:lineRule="auto"/>
        <w:ind w:left="426" w:hanging="426"/>
        <w:rPr>
          <w:rFonts w:asciiTheme="majorBidi" w:hAnsiTheme="majorBidi" w:cstheme="majorBidi"/>
          <w:b/>
          <w:bCs/>
          <w:sz w:val="24"/>
          <w:szCs w:val="24"/>
        </w:rPr>
      </w:pPr>
    </w:p>
    <w:p w14:paraId="44109376" w14:textId="672F39D5" w:rsidR="00D05BA6" w:rsidRP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The Google Form survey used in this study to assess knowledge and awareness of Parkinson’s disease</w:t>
      </w:r>
      <w:r w:rsidR="00F871CC">
        <w:rPr>
          <w:rFonts w:asciiTheme="majorBidi" w:eastAsia="Times New Roman" w:hAnsiTheme="majorBidi" w:cstheme="majorBidi"/>
          <w:snapToGrid w:val="0"/>
          <w:lang w:eastAsia="de-DE" w:bidi="en-US"/>
        </w:rPr>
        <w:t xml:space="preserve"> (PD)</w:t>
      </w: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 xml:space="preserve"> in the Lebanese population is presented below. In this questionnaire, (*) indicates mandatory questions, (○) indicates that only one response is allowed, and (□) indicates that multiple responses are permitted.</w:t>
      </w:r>
    </w:p>
    <w:p w14:paraId="4AF5EC69" w14:textId="5A198D93" w:rsidR="00D05BA6" w:rsidRP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</w:p>
    <w:p w14:paraId="577B4A1D" w14:textId="77777777" w:rsidR="00D05BA6" w:rsidRP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b/>
          <w:bCs/>
          <w:snapToGrid w:val="0"/>
          <w:lang w:eastAsia="de-DE" w:bidi="en-US"/>
        </w:rPr>
        <w:t>Study information, objectives, and consent</w:t>
      </w:r>
    </w:p>
    <w:p w14:paraId="2FD72FCD" w14:textId="764DE16C" w:rsidR="00D05BA6" w:rsidRP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 xml:space="preserve">This study aims to assess the level of awareness, knowledge, and perceptions regarding Parkinson’s disease (PD) among the Lebanese population. Specifically, </w:t>
      </w:r>
      <w:r w:rsidR="00F871CC">
        <w:rPr>
          <w:rFonts w:asciiTheme="majorBidi" w:eastAsia="Times New Roman" w:hAnsiTheme="majorBidi" w:cstheme="majorBidi"/>
          <w:snapToGrid w:val="0"/>
          <w:lang w:eastAsia="de-DE" w:bidi="en-US"/>
        </w:rPr>
        <w:t>it evaluates participants’</w:t>
      </w: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 xml:space="preserve"> knowledge </w:t>
      </w:r>
      <w:r w:rsidR="008071D7">
        <w:rPr>
          <w:rFonts w:asciiTheme="majorBidi" w:eastAsia="Times New Roman" w:hAnsiTheme="majorBidi" w:cstheme="majorBidi"/>
          <w:snapToGrid w:val="0"/>
          <w:lang w:eastAsia="de-DE" w:bidi="en-US"/>
        </w:rPr>
        <w:t xml:space="preserve">of </w:t>
      </w:r>
      <w:r w:rsidR="008071D7"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PD</w:t>
      </w: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, including symptoms, risk factors, perceived causes, and management strategies, as well as sociodemographic factors associated with PD awareness.</w:t>
      </w:r>
    </w:p>
    <w:p w14:paraId="08749FDF" w14:textId="77777777" w:rsidR="00F871CC" w:rsidRDefault="00F871CC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</w:p>
    <w:p w14:paraId="6D518936" w14:textId="19CA7EF1" w:rsid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Participation in this study is entirely voluntary.</w:t>
      </w:r>
    </w:p>
    <w:p w14:paraId="328D1B78" w14:textId="77777777" w:rsidR="00F871CC" w:rsidRPr="00D05BA6" w:rsidRDefault="00F871CC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</w:p>
    <w:p w14:paraId="6C09D03B" w14:textId="77777777" w:rsid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I confirm that I have read and understood the information about this study. I voluntarily agree to participate. My responses are anonymous and will be used for research purposes only. I understand that I may withdraw from the survey at any time before submission.</w:t>
      </w:r>
    </w:p>
    <w:p w14:paraId="488BBDF0" w14:textId="77777777" w:rsidR="00D05BA6" w:rsidRPr="00D05BA6" w:rsidRDefault="00D05BA6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snapToGrid w:val="0"/>
          <w:lang w:eastAsia="de-DE" w:bidi="en-US"/>
        </w:rPr>
      </w:pPr>
    </w:p>
    <w:p w14:paraId="4F864BC3" w14:textId="77777777" w:rsidR="00D05BA6" w:rsidRPr="00D05BA6" w:rsidRDefault="00D05BA6" w:rsidP="008071D7">
      <w:pPr>
        <w:shd w:val="clear" w:color="auto" w:fill="FFFFFF"/>
        <w:spacing w:line="360" w:lineRule="auto"/>
        <w:jc w:val="left"/>
        <w:rPr>
          <w:rFonts w:asciiTheme="majorBidi" w:eastAsia="Times New Roman" w:hAnsiTheme="majorBidi" w:cstheme="majorBidi"/>
          <w:snapToGrid w:val="0"/>
          <w:lang w:eastAsia="de-DE" w:bidi="en-US"/>
        </w:rPr>
      </w:pP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t>o Yes, I agree to participate</w:t>
      </w:r>
      <w:r w:rsidRPr="00D05BA6">
        <w:rPr>
          <w:rFonts w:asciiTheme="majorBidi" w:eastAsia="Times New Roman" w:hAnsiTheme="majorBidi" w:cstheme="majorBidi"/>
          <w:snapToGrid w:val="0"/>
          <w:lang w:eastAsia="de-DE" w:bidi="en-US"/>
        </w:rPr>
        <w:br/>
        <w:t>o No (end survey)</w:t>
      </w:r>
    </w:p>
    <w:p w14:paraId="1BF05E08" w14:textId="4D9840B5" w:rsidR="00F871CC" w:rsidRDefault="00347D51" w:rsidP="008071D7">
      <w:pPr>
        <w:shd w:val="clear" w:color="auto" w:fill="FFFFFF"/>
        <w:spacing w:line="360" w:lineRule="auto"/>
        <w:rPr>
          <w:rFonts w:asciiTheme="majorBidi" w:hAnsiTheme="majorBidi" w:cstheme="majorBidi"/>
        </w:rPr>
      </w:pPr>
      <w:r w:rsidRPr="00347D51">
        <w:rPr>
          <w:rFonts w:asciiTheme="majorBidi" w:hAnsiTheme="majorBidi" w:cstheme="majorBidi"/>
          <w:noProof/>
          <w14:ligatures w14:val="standardContextual"/>
        </w:rPr>
        <w:pict w14:anchorId="64F73C70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0FC359C" w14:textId="77777777" w:rsidR="00AA5D63" w:rsidRDefault="00AA5D63" w:rsidP="008071D7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</w:p>
    <w:p w14:paraId="6CDDC4D8" w14:textId="755D225D" w:rsidR="00D05BA6" w:rsidRDefault="00D05BA6" w:rsidP="008071D7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  <w:r w:rsidRPr="00D05BA6">
        <w:rPr>
          <w:rFonts w:asciiTheme="majorBidi" w:hAnsiTheme="majorBidi" w:cstheme="majorBidi"/>
          <w:b/>
          <w:bCs/>
          <w:color w:val="202124"/>
        </w:rPr>
        <w:t>Eligibility criteria</w:t>
      </w:r>
    </w:p>
    <w:p w14:paraId="566B3B12" w14:textId="77777777" w:rsidR="00D05BA6" w:rsidRPr="00D05BA6" w:rsidRDefault="00D05BA6" w:rsidP="008071D7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</w:p>
    <w:p w14:paraId="12D59380" w14:textId="77777777" w:rsidR="00D05BA6" w:rsidRDefault="00D05BA6" w:rsidP="008071D7">
      <w:pPr>
        <w:shd w:val="clear" w:color="auto" w:fill="FFFFFF"/>
        <w:spacing w:line="360" w:lineRule="auto"/>
        <w:jc w:val="left"/>
        <w:rPr>
          <w:rFonts w:asciiTheme="majorBidi" w:hAnsiTheme="majorBidi" w:cstheme="majorBidi"/>
          <w:color w:val="202124"/>
        </w:rPr>
      </w:pPr>
      <w:r w:rsidRPr="00D05BA6">
        <w:rPr>
          <w:rFonts w:asciiTheme="majorBidi" w:hAnsiTheme="majorBidi" w:cstheme="majorBidi"/>
          <w:b/>
          <w:bCs/>
          <w:color w:val="202124"/>
        </w:rPr>
        <w:t>Are you 15 years or older?</w:t>
      </w:r>
      <w:r w:rsidRPr="00D05BA6">
        <w:rPr>
          <w:rFonts w:asciiTheme="majorBidi" w:hAnsiTheme="majorBidi" w:cstheme="majorBidi"/>
          <w:b/>
          <w:bCs/>
          <w:color w:val="202124"/>
        </w:rPr>
        <w:br/>
      </w:r>
      <w:r w:rsidRPr="00D05BA6">
        <w:rPr>
          <w:rFonts w:asciiTheme="majorBidi" w:hAnsiTheme="majorBidi" w:cstheme="majorBidi"/>
          <w:color w:val="202124"/>
        </w:rPr>
        <w:t>o Yes</w:t>
      </w:r>
      <w:r w:rsidRPr="00D05BA6">
        <w:rPr>
          <w:rFonts w:asciiTheme="majorBidi" w:hAnsiTheme="majorBidi" w:cstheme="majorBidi"/>
          <w:color w:val="202124"/>
        </w:rPr>
        <w:br/>
      </w:r>
      <w:proofErr w:type="spellStart"/>
      <w:r w:rsidRPr="00D05BA6">
        <w:rPr>
          <w:rFonts w:asciiTheme="majorBidi" w:hAnsiTheme="majorBidi" w:cstheme="majorBidi"/>
          <w:color w:val="202124"/>
        </w:rPr>
        <w:t>o</w:t>
      </w:r>
      <w:proofErr w:type="spellEnd"/>
      <w:r w:rsidRPr="00D05BA6">
        <w:rPr>
          <w:rFonts w:asciiTheme="majorBidi" w:hAnsiTheme="majorBidi" w:cstheme="majorBidi"/>
          <w:color w:val="202124"/>
        </w:rPr>
        <w:t xml:space="preserve"> No (end survey)</w:t>
      </w:r>
    </w:p>
    <w:p w14:paraId="5FAE1D97" w14:textId="77777777" w:rsidR="00D05BA6" w:rsidRPr="00D05BA6" w:rsidRDefault="00D05BA6" w:rsidP="008071D7">
      <w:pPr>
        <w:shd w:val="clear" w:color="auto" w:fill="FFFFFF"/>
        <w:spacing w:line="360" w:lineRule="auto"/>
        <w:jc w:val="left"/>
        <w:rPr>
          <w:rFonts w:asciiTheme="majorBidi" w:hAnsiTheme="majorBidi" w:cstheme="majorBidi"/>
          <w:b/>
          <w:bCs/>
          <w:color w:val="202124"/>
        </w:rPr>
      </w:pPr>
    </w:p>
    <w:p w14:paraId="268840E3" w14:textId="77777777" w:rsidR="00D05BA6" w:rsidRPr="00D05BA6" w:rsidRDefault="00D05BA6" w:rsidP="008071D7">
      <w:pPr>
        <w:shd w:val="clear" w:color="auto" w:fill="FFFFFF"/>
        <w:spacing w:line="360" w:lineRule="auto"/>
        <w:jc w:val="left"/>
        <w:rPr>
          <w:rFonts w:asciiTheme="majorBidi" w:hAnsiTheme="majorBidi" w:cstheme="majorBidi"/>
          <w:b/>
          <w:bCs/>
          <w:color w:val="202124"/>
        </w:rPr>
      </w:pPr>
      <w:r w:rsidRPr="00D05BA6">
        <w:rPr>
          <w:rFonts w:asciiTheme="majorBidi" w:hAnsiTheme="majorBidi" w:cstheme="majorBidi"/>
          <w:b/>
          <w:bCs/>
          <w:color w:val="202124"/>
        </w:rPr>
        <w:t>Are you currently living in Lebanon?</w:t>
      </w:r>
      <w:r w:rsidRPr="00D05BA6">
        <w:rPr>
          <w:rFonts w:asciiTheme="majorBidi" w:hAnsiTheme="majorBidi" w:cstheme="majorBidi"/>
          <w:b/>
          <w:bCs/>
          <w:color w:val="202124"/>
        </w:rPr>
        <w:br/>
      </w:r>
      <w:r w:rsidRPr="00D05BA6">
        <w:rPr>
          <w:rFonts w:asciiTheme="majorBidi" w:hAnsiTheme="majorBidi" w:cstheme="majorBidi"/>
          <w:color w:val="202124"/>
        </w:rPr>
        <w:t>o Yes</w:t>
      </w:r>
      <w:r w:rsidRPr="00D05BA6">
        <w:rPr>
          <w:rFonts w:asciiTheme="majorBidi" w:hAnsiTheme="majorBidi" w:cstheme="majorBidi"/>
          <w:color w:val="202124"/>
        </w:rPr>
        <w:br/>
      </w:r>
      <w:proofErr w:type="spellStart"/>
      <w:r w:rsidRPr="00D05BA6">
        <w:rPr>
          <w:rFonts w:asciiTheme="majorBidi" w:hAnsiTheme="majorBidi" w:cstheme="majorBidi"/>
          <w:color w:val="202124"/>
        </w:rPr>
        <w:t>o</w:t>
      </w:r>
      <w:proofErr w:type="spellEnd"/>
      <w:r w:rsidRPr="00D05BA6">
        <w:rPr>
          <w:rFonts w:asciiTheme="majorBidi" w:hAnsiTheme="majorBidi" w:cstheme="majorBidi"/>
          <w:color w:val="202124"/>
        </w:rPr>
        <w:t xml:space="preserve"> No (end survey)</w:t>
      </w:r>
    </w:p>
    <w:p w14:paraId="542DFE75" w14:textId="6DC6E7F9" w:rsidR="00D05BA6" w:rsidRPr="00D05BA6" w:rsidRDefault="00D05BA6" w:rsidP="008071D7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</w:p>
    <w:p w14:paraId="0387BEFA" w14:textId="77777777" w:rsidR="00D05BA6" w:rsidRPr="00D05BA6" w:rsidRDefault="00D05BA6" w:rsidP="008071D7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  <w:r w:rsidRPr="00D05BA6">
        <w:rPr>
          <w:rFonts w:asciiTheme="majorBidi" w:hAnsiTheme="majorBidi" w:cstheme="majorBidi"/>
          <w:b/>
          <w:bCs/>
          <w:color w:val="202124"/>
        </w:rPr>
        <w:t>Confidentiality statement</w:t>
      </w:r>
    </w:p>
    <w:p w14:paraId="09B62296" w14:textId="77777777" w:rsidR="00D05BA6" w:rsidRDefault="00D05BA6" w:rsidP="008071D7">
      <w:p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D05BA6">
        <w:rPr>
          <w:rFonts w:asciiTheme="majorBidi" w:hAnsiTheme="majorBidi" w:cstheme="majorBidi"/>
          <w:color w:val="202124"/>
        </w:rPr>
        <w:t>This survey is anonymous. Please do not enter your name or email address.</w:t>
      </w:r>
    </w:p>
    <w:p w14:paraId="687FCB20" w14:textId="77777777" w:rsidR="00AA5D63" w:rsidRDefault="00AA5D63" w:rsidP="008071D7">
      <w:p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</w:p>
    <w:p w14:paraId="6E98FD15" w14:textId="77777777" w:rsidR="00AA5D63" w:rsidRDefault="00AA5D63" w:rsidP="008071D7">
      <w:p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</w:p>
    <w:p w14:paraId="5F5EEAEC" w14:textId="77777777" w:rsidR="00AA5D63" w:rsidRPr="00D05BA6" w:rsidRDefault="00AA5D63" w:rsidP="008071D7">
      <w:p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</w:p>
    <w:p w14:paraId="1B961D28" w14:textId="77777777" w:rsidR="00D05BA6" w:rsidRPr="007D01E7" w:rsidRDefault="00D05BA6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26F57FE6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lastRenderedPageBreak/>
        <w:t xml:space="preserve">Age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  <w:r w:rsidRPr="007D01E7">
        <w:rPr>
          <w:rStyle w:val="vnumgf"/>
          <w:rFonts w:asciiTheme="majorBidi" w:hAnsiTheme="majorBidi" w:cstheme="majorBidi"/>
          <w:color w:val="D93025"/>
          <w:spacing w:val="3"/>
          <w:rtl/>
        </w:rPr>
        <w:t xml:space="preserve">  </w:t>
      </w:r>
    </w:p>
    <w:p w14:paraId="3338670F" w14:textId="77777777" w:rsidR="002749A0" w:rsidRPr="007D01E7" w:rsidRDefault="002749A0" w:rsidP="008071D7">
      <w:pPr>
        <w:shd w:val="clear" w:color="auto" w:fill="FFFFFF"/>
        <w:spacing w:line="360" w:lineRule="auto"/>
        <w:textAlignment w:val="top"/>
        <w:rPr>
          <w:rFonts w:asciiTheme="majorBidi" w:hAnsiTheme="majorBidi" w:cstheme="majorBidi"/>
          <w:color w:val="70757A"/>
          <w:spacing w:val="3"/>
        </w:rPr>
      </w:pPr>
      <w:r w:rsidRPr="007D01E7">
        <w:rPr>
          <w:rFonts w:asciiTheme="majorBidi" w:hAnsiTheme="majorBidi" w:cstheme="majorBidi"/>
          <w:color w:val="70757A"/>
          <w:spacing w:val="3"/>
        </w:rPr>
        <w:t>Your answer</w:t>
      </w:r>
    </w:p>
    <w:p w14:paraId="15D66F63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5E7BE0A3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>Gender</w:t>
      </w:r>
      <w:r w:rsidRPr="007D01E7">
        <w:rPr>
          <w:rStyle w:val="m7eme"/>
          <w:rFonts w:asciiTheme="majorBidi" w:hAnsiTheme="majorBidi" w:cstheme="majorBidi"/>
          <w:b/>
          <w:bCs/>
          <w:color w:val="202124"/>
          <w:rtl/>
        </w:rPr>
        <w:t xml:space="preserve">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5165A57B" w14:textId="77777777" w:rsidR="002749A0" w:rsidRPr="007D01E7" w:rsidRDefault="002749A0" w:rsidP="008071D7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ale</w:t>
      </w:r>
    </w:p>
    <w:p w14:paraId="438A3879" w14:textId="77777777" w:rsidR="002749A0" w:rsidRPr="007D01E7" w:rsidRDefault="002749A0" w:rsidP="008071D7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Female</w:t>
      </w:r>
    </w:p>
    <w:p w14:paraId="28A55D2A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6AF3DA9D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Educational level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2816A861" w14:textId="77777777" w:rsidR="002749A0" w:rsidRPr="007D01E7" w:rsidRDefault="002749A0" w:rsidP="008071D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 xml:space="preserve">Intermediate education </w:t>
      </w:r>
    </w:p>
    <w:p w14:paraId="08466815" w14:textId="77777777" w:rsidR="002749A0" w:rsidRPr="007D01E7" w:rsidRDefault="002749A0" w:rsidP="008071D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econdary education</w:t>
      </w:r>
    </w:p>
    <w:p w14:paraId="1013B51D" w14:textId="77777777" w:rsidR="002749A0" w:rsidRPr="007D01E7" w:rsidRDefault="002749A0" w:rsidP="008071D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Style w:val="adtyne"/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 xml:space="preserve">Undergraduate </w:t>
      </w:r>
    </w:p>
    <w:p w14:paraId="5F17D7F3" w14:textId="77777777" w:rsidR="002749A0" w:rsidRPr="007D01E7" w:rsidRDefault="002749A0" w:rsidP="008071D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 xml:space="preserve">Master’s degree </w:t>
      </w:r>
    </w:p>
    <w:p w14:paraId="30C46AE2" w14:textId="77777777" w:rsidR="002749A0" w:rsidRPr="007D01E7" w:rsidRDefault="002749A0" w:rsidP="008071D7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 xml:space="preserve">PhD degree </w:t>
      </w:r>
    </w:p>
    <w:p w14:paraId="7A451F43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48CD5243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Current job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07D9B72D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 job</w:t>
      </w:r>
    </w:p>
    <w:p w14:paraId="4654DCDD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Education sector</w:t>
      </w:r>
    </w:p>
    <w:p w14:paraId="40A9E7DF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Employee</w:t>
      </w:r>
    </w:p>
    <w:p w14:paraId="51312AD4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urse</w:t>
      </w:r>
    </w:p>
    <w:p w14:paraId="6644F888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Doctor</w:t>
      </w:r>
    </w:p>
    <w:p w14:paraId="7EFF5A5C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First aid crew</w:t>
      </w:r>
    </w:p>
    <w:p w14:paraId="253A7D46" w14:textId="77777777" w:rsidR="002749A0" w:rsidRPr="007D01E7" w:rsidRDefault="002749A0" w:rsidP="008071D7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Healthcare sector</w:t>
      </w:r>
    </w:p>
    <w:p w14:paraId="4FE4B807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1474B6F8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>Have you ever heard of Parkinson’s disease (PD)? 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5C9BF413" w14:textId="77777777" w:rsidR="002749A0" w:rsidRPr="007D01E7" w:rsidRDefault="002749A0" w:rsidP="008071D7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65EF6EA4" w14:textId="77777777" w:rsidR="002749A0" w:rsidRPr="007D01E7" w:rsidRDefault="002749A0" w:rsidP="008071D7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2D747F71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6949E12C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Do you suffer from Parkinson’s disease (PD)?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52504DFE" w14:textId="77777777" w:rsidR="002749A0" w:rsidRPr="007D01E7" w:rsidRDefault="002749A0" w:rsidP="008071D7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6DCCF086" w14:textId="77777777" w:rsidR="002749A0" w:rsidRPr="007D01E7" w:rsidRDefault="002749A0" w:rsidP="008071D7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6A342A0E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6E3E5225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Do you have a PD family member?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67E24755" w14:textId="77777777" w:rsidR="002749A0" w:rsidRPr="007D01E7" w:rsidRDefault="002749A0" w:rsidP="008071D7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6ED76550" w14:textId="77777777" w:rsidR="002749A0" w:rsidRPr="007D01E7" w:rsidRDefault="002749A0" w:rsidP="008071D7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58569B4F" w14:textId="77777777" w:rsidR="002749A0" w:rsidRDefault="002749A0" w:rsidP="008071D7">
      <w:pPr>
        <w:pStyle w:val="ListParagraph"/>
        <w:numPr>
          <w:ilvl w:val="0"/>
          <w:numId w:val="6"/>
        </w:numPr>
        <w:shd w:val="clear" w:color="auto" w:fill="FFFFFF"/>
        <w:spacing w:line="360" w:lineRule="auto"/>
        <w:rPr>
          <w:rStyle w:val="adtyne"/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I don't know</w:t>
      </w:r>
    </w:p>
    <w:p w14:paraId="0C55E69B" w14:textId="77777777" w:rsidR="008071D7" w:rsidRPr="008071D7" w:rsidRDefault="008071D7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color w:val="202124"/>
        </w:rPr>
      </w:pPr>
    </w:p>
    <w:p w14:paraId="0D90F93F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0DB6ADAC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lastRenderedPageBreak/>
        <w:t>Have you ever met a PD patient? 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34315369" w14:textId="77777777" w:rsidR="002749A0" w:rsidRPr="007D01E7" w:rsidRDefault="002749A0" w:rsidP="008071D7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ind w:left="360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6359B843" w14:textId="77777777" w:rsidR="002749A0" w:rsidRPr="007D01E7" w:rsidRDefault="002749A0" w:rsidP="008071D7">
      <w:pPr>
        <w:pStyle w:val="ListParagraph"/>
        <w:numPr>
          <w:ilvl w:val="0"/>
          <w:numId w:val="7"/>
        </w:numPr>
        <w:shd w:val="clear" w:color="auto" w:fill="FFFFFF"/>
        <w:spacing w:line="360" w:lineRule="auto"/>
        <w:ind w:left="360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03FEC95F" w14:textId="77777777" w:rsidR="002749A0" w:rsidRPr="007D01E7" w:rsidRDefault="002749A0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color w:val="202124"/>
        </w:rPr>
      </w:pPr>
    </w:p>
    <w:p w14:paraId="607FEB9F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  <w:spacing w:val="3"/>
        </w:rPr>
      </w:pPr>
      <w:r w:rsidRPr="007D01E7">
        <w:rPr>
          <w:rFonts w:asciiTheme="majorBidi" w:eastAsia="Times New Roman" w:hAnsiTheme="majorBidi" w:cstheme="majorBidi"/>
          <w:b/>
          <w:bCs/>
          <w:color w:val="202124"/>
        </w:rPr>
        <w:t xml:space="preserve">Do you think there is enough public awareness about PD in Lebanon? </w:t>
      </w:r>
      <w:r w:rsidRPr="007D01E7">
        <w:rPr>
          <w:rFonts w:asciiTheme="majorBidi" w:eastAsia="Times New Roman" w:hAnsiTheme="majorBidi" w:cstheme="majorBidi"/>
          <w:color w:val="D93025"/>
          <w:spacing w:val="3"/>
        </w:rPr>
        <w:t>*</w:t>
      </w:r>
    </w:p>
    <w:p w14:paraId="267F0FC0" w14:textId="77777777" w:rsidR="002749A0" w:rsidRPr="007D01E7" w:rsidRDefault="002749A0" w:rsidP="008071D7">
      <w:pPr>
        <w:pStyle w:val="ListParagraph"/>
        <w:numPr>
          <w:ilvl w:val="0"/>
          <w:numId w:val="16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Yes</w:t>
      </w:r>
    </w:p>
    <w:p w14:paraId="738BFC2F" w14:textId="77777777" w:rsidR="002749A0" w:rsidRPr="007D01E7" w:rsidRDefault="002749A0" w:rsidP="008071D7">
      <w:pPr>
        <w:pStyle w:val="ListParagraph"/>
        <w:numPr>
          <w:ilvl w:val="0"/>
          <w:numId w:val="16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No</w:t>
      </w:r>
    </w:p>
    <w:p w14:paraId="5C568332" w14:textId="77777777" w:rsidR="002749A0" w:rsidRPr="007D01E7" w:rsidRDefault="002749A0" w:rsidP="008071D7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color w:val="202124"/>
        </w:rPr>
      </w:pPr>
    </w:p>
    <w:p w14:paraId="7DF3F332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  <w:spacing w:val="3"/>
        </w:rPr>
      </w:pPr>
      <w:r w:rsidRPr="007D01E7">
        <w:rPr>
          <w:rFonts w:asciiTheme="majorBidi" w:eastAsia="Times New Roman" w:hAnsiTheme="majorBidi" w:cstheme="majorBidi"/>
          <w:b/>
          <w:bCs/>
          <w:color w:val="202124"/>
        </w:rPr>
        <w:t xml:space="preserve">In your opinion, what is the frequency of PD in Lebanon? </w:t>
      </w:r>
      <w:r w:rsidRPr="007D01E7">
        <w:rPr>
          <w:rFonts w:asciiTheme="majorBidi" w:eastAsia="Times New Roman" w:hAnsiTheme="majorBidi" w:cstheme="majorBidi"/>
          <w:color w:val="D93025"/>
          <w:spacing w:val="3"/>
        </w:rPr>
        <w:t>*</w:t>
      </w:r>
    </w:p>
    <w:p w14:paraId="12C5C3CC" w14:textId="77777777" w:rsidR="002749A0" w:rsidRPr="007D01E7" w:rsidRDefault="002749A0" w:rsidP="008071D7">
      <w:pPr>
        <w:pStyle w:val="ListParagraph"/>
        <w:numPr>
          <w:ilvl w:val="0"/>
          <w:numId w:val="15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0.5 - 1%</w:t>
      </w:r>
    </w:p>
    <w:p w14:paraId="47F51BB0" w14:textId="77777777" w:rsidR="002749A0" w:rsidRPr="007D01E7" w:rsidRDefault="002749A0" w:rsidP="008071D7">
      <w:pPr>
        <w:pStyle w:val="ListParagraph"/>
        <w:numPr>
          <w:ilvl w:val="0"/>
          <w:numId w:val="15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1 - 5%</w:t>
      </w:r>
    </w:p>
    <w:p w14:paraId="2133F9B8" w14:textId="77777777" w:rsidR="002749A0" w:rsidRPr="007D01E7" w:rsidRDefault="002749A0" w:rsidP="008071D7">
      <w:pPr>
        <w:pStyle w:val="ListParagraph"/>
        <w:numPr>
          <w:ilvl w:val="0"/>
          <w:numId w:val="15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5 - 10%</w:t>
      </w:r>
    </w:p>
    <w:p w14:paraId="61FFC5F5" w14:textId="77777777" w:rsidR="002749A0" w:rsidRPr="007D01E7" w:rsidRDefault="002749A0" w:rsidP="008071D7">
      <w:pPr>
        <w:pStyle w:val="ListParagraph"/>
        <w:numPr>
          <w:ilvl w:val="0"/>
          <w:numId w:val="15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&gt;10%</w:t>
      </w:r>
    </w:p>
    <w:p w14:paraId="2C5A3819" w14:textId="77777777" w:rsidR="002749A0" w:rsidRPr="007D01E7" w:rsidRDefault="002749A0" w:rsidP="008071D7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1C26E6BC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>Do you think that PD can be treated completely?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1B6E70FF" w14:textId="77777777" w:rsidR="002749A0" w:rsidRPr="007D01E7" w:rsidRDefault="002749A0" w:rsidP="008071D7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76F1B10A" w14:textId="77777777" w:rsidR="002749A0" w:rsidRPr="007D01E7" w:rsidRDefault="002749A0" w:rsidP="008071D7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3121B4A2" w14:textId="77777777" w:rsidR="002749A0" w:rsidRPr="007D01E7" w:rsidRDefault="002749A0" w:rsidP="008071D7">
      <w:pPr>
        <w:pStyle w:val="ListParagraph"/>
        <w:numPr>
          <w:ilvl w:val="0"/>
          <w:numId w:val="8"/>
        </w:numPr>
        <w:shd w:val="clear" w:color="auto" w:fill="FFFFFF"/>
        <w:spacing w:line="360" w:lineRule="auto"/>
        <w:rPr>
          <w:rStyle w:val="m7eme"/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I don't know</w:t>
      </w:r>
    </w:p>
    <w:p w14:paraId="751B892F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>In your opinion, at what age does PD appear? 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3C6AC437" w14:textId="77777777" w:rsidR="002749A0" w:rsidRPr="007D01E7" w:rsidRDefault="002749A0" w:rsidP="008071D7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There is no specific age</w:t>
      </w:r>
    </w:p>
    <w:p w14:paraId="66F63A6F" w14:textId="77777777" w:rsidR="002749A0" w:rsidRPr="007D01E7" w:rsidRDefault="002749A0" w:rsidP="008071D7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Before the age of 40</w:t>
      </w:r>
    </w:p>
    <w:p w14:paraId="0F2CA6F8" w14:textId="77777777" w:rsidR="002749A0" w:rsidRPr="007D01E7" w:rsidRDefault="002749A0" w:rsidP="008071D7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After the age of 40</w:t>
      </w:r>
    </w:p>
    <w:p w14:paraId="3F0E2820" w14:textId="77777777" w:rsidR="002749A0" w:rsidRPr="007D01E7" w:rsidRDefault="002749A0" w:rsidP="008071D7">
      <w:pPr>
        <w:pStyle w:val="ListParagraph"/>
        <w:numPr>
          <w:ilvl w:val="0"/>
          <w:numId w:val="9"/>
        </w:numPr>
        <w:shd w:val="clear" w:color="auto" w:fill="FFFFFF"/>
        <w:spacing w:line="360" w:lineRule="auto"/>
        <w:rPr>
          <w:rStyle w:val="adtyne"/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After the age of 60</w:t>
      </w:r>
    </w:p>
    <w:p w14:paraId="1D2617AA" w14:textId="77777777" w:rsidR="002749A0" w:rsidRPr="007D01E7" w:rsidRDefault="002749A0" w:rsidP="008071D7">
      <w:pPr>
        <w:pStyle w:val="ListParagraph"/>
        <w:shd w:val="clear" w:color="auto" w:fill="FFFFFF"/>
        <w:spacing w:line="360" w:lineRule="auto"/>
        <w:ind w:left="360"/>
        <w:rPr>
          <w:rStyle w:val="m7eme"/>
          <w:rFonts w:asciiTheme="majorBidi" w:hAnsiTheme="majorBidi" w:cstheme="majorBidi"/>
          <w:color w:val="202124"/>
        </w:rPr>
      </w:pPr>
    </w:p>
    <w:p w14:paraId="59668589" w14:textId="77777777" w:rsidR="002749A0" w:rsidRPr="007D01E7" w:rsidRDefault="002749A0" w:rsidP="008071D7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In your opinion, between men and women, who is more likely to develop PD?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4D1DBC20" w14:textId="77777777" w:rsidR="002749A0" w:rsidRPr="007D01E7" w:rsidRDefault="002749A0" w:rsidP="002749A0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en</w:t>
      </w:r>
    </w:p>
    <w:p w14:paraId="08C6EBEC" w14:textId="77777777" w:rsidR="002749A0" w:rsidRPr="007D01E7" w:rsidRDefault="002749A0" w:rsidP="002749A0">
      <w:pPr>
        <w:pStyle w:val="ListParagraph"/>
        <w:numPr>
          <w:ilvl w:val="0"/>
          <w:numId w:val="1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Women</w:t>
      </w:r>
    </w:p>
    <w:p w14:paraId="52557D79" w14:textId="77777777" w:rsidR="002749A0" w:rsidRPr="007D01E7" w:rsidRDefault="002749A0" w:rsidP="002749A0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color w:val="202124"/>
        </w:rPr>
      </w:pPr>
    </w:p>
    <w:p w14:paraId="34BB6266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  <w:spacing w:val="3"/>
        </w:rPr>
      </w:pPr>
      <w:r w:rsidRPr="007D01E7">
        <w:rPr>
          <w:rFonts w:asciiTheme="majorBidi" w:eastAsia="Times New Roman" w:hAnsiTheme="majorBidi" w:cstheme="majorBidi"/>
          <w:b/>
          <w:bCs/>
          <w:color w:val="202124"/>
        </w:rPr>
        <w:t xml:space="preserve">In your opinion, how much effect do genetics have on developing PD? </w:t>
      </w:r>
      <w:r w:rsidRPr="007D01E7">
        <w:rPr>
          <w:rFonts w:asciiTheme="majorBidi" w:eastAsia="Times New Roman" w:hAnsiTheme="majorBidi" w:cstheme="majorBidi"/>
          <w:color w:val="D93025"/>
          <w:spacing w:val="3"/>
        </w:rPr>
        <w:t>*</w:t>
      </w:r>
    </w:p>
    <w:p w14:paraId="13BABBEC" w14:textId="77777777" w:rsidR="002749A0" w:rsidRPr="007D01E7" w:rsidRDefault="002749A0" w:rsidP="002749A0">
      <w:pPr>
        <w:pStyle w:val="ListParagraph"/>
        <w:numPr>
          <w:ilvl w:val="0"/>
          <w:numId w:val="17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0%-10%</w:t>
      </w:r>
    </w:p>
    <w:p w14:paraId="7DC8108B" w14:textId="77777777" w:rsidR="002749A0" w:rsidRPr="007D01E7" w:rsidRDefault="002749A0" w:rsidP="002749A0">
      <w:pPr>
        <w:pStyle w:val="ListParagraph"/>
        <w:numPr>
          <w:ilvl w:val="0"/>
          <w:numId w:val="17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10%-15%</w:t>
      </w:r>
    </w:p>
    <w:p w14:paraId="7F2F8D18" w14:textId="77777777" w:rsidR="002749A0" w:rsidRPr="007D01E7" w:rsidRDefault="002749A0" w:rsidP="002749A0">
      <w:pPr>
        <w:pStyle w:val="ListParagraph"/>
        <w:numPr>
          <w:ilvl w:val="0"/>
          <w:numId w:val="17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50%-60%</w:t>
      </w:r>
    </w:p>
    <w:p w14:paraId="5E44C16F" w14:textId="77777777" w:rsidR="002749A0" w:rsidRPr="007D01E7" w:rsidRDefault="002749A0" w:rsidP="002749A0">
      <w:pPr>
        <w:pStyle w:val="ListParagraph"/>
        <w:numPr>
          <w:ilvl w:val="0"/>
          <w:numId w:val="17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90%</w:t>
      </w:r>
    </w:p>
    <w:p w14:paraId="0EBDB8F0" w14:textId="77777777" w:rsidR="002749A0" w:rsidRPr="007D01E7" w:rsidRDefault="002749A0" w:rsidP="002749A0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color w:val="202124"/>
        </w:rPr>
      </w:pPr>
    </w:p>
    <w:p w14:paraId="1F6C7B19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  <w:spacing w:val="3"/>
        </w:rPr>
      </w:pPr>
      <w:r w:rsidRPr="007D01E7">
        <w:rPr>
          <w:rFonts w:asciiTheme="majorBidi" w:eastAsia="Times New Roman" w:hAnsiTheme="majorBidi" w:cstheme="majorBidi"/>
          <w:b/>
          <w:bCs/>
          <w:color w:val="202124"/>
        </w:rPr>
        <w:t xml:space="preserve">In your opinion, which of the following Vitamins' deficiencies lead to PD? </w:t>
      </w:r>
      <w:r w:rsidRPr="007D01E7">
        <w:rPr>
          <w:rFonts w:asciiTheme="majorBidi" w:eastAsia="Times New Roman" w:hAnsiTheme="majorBidi" w:cstheme="majorBidi"/>
          <w:color w:val="D93025"/>
          <w:spacing w:val="3"/>
        </w:rPr>
        <w:t>*</w:t>
      </w:r>
    </w:p>
    <w:p w14:paraId="1FBB327E" w14:textId="77777777" w:rsidR="002749A0" w:rsidRPr="007D01E7" w:rsidRDefault="002749A0" w:rsidP="002749A0">
      <w:pPr>
        <w:pStyle w:val="ListParagraph"/>
        <w:numPr>
          <w:ilvl w:val="0"/>
          <w:numId w:val="18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Vitamin B12</w:t>
      </w:r>
    </w:p>
    <w:p w14:paraId="6B8CDF64" w14:textId="77777777" w:rsidR="002749A0" w:rsidRPr="007D01E7" w:rsidRDefault="002749A0" w:rsidP="002749A0">
      <w:pPr>
        <w:pStyle w:val="ListParagraph"/>
        <w:numPr>
          <w:ilvl w:val="0"/>
          <w:numId w:val="18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Vitamin B9</w:t>
      </w:r>
    </w:p>
    <w:p w14:paraId="1662F472" w14:textId="77777777" w:rsidR="002749A0" w:rsidRPr="007D01E7" w:rsidRDefault="002749A0" w:rsidP="002749A0">
      <w:pPr>
        <w:pStyle w:val="ListParagraph"/>
        <w:numPr>
          <w:ilvl w:val="0"/>
          <w:numId w:val="18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lastRenderedPageBreak/>
        <w:t>Vitamin D</w:t>
      </w:r>
    </w:p>
    <w:p w14:paraId="6D48694A" w14:textId="77777777" w:rsidR="002749A0" w:rsidRPr="007D01E7" w:rsidRDefault="002749A0" w:rsidP="002749A0">
      <w:pPr>
        <w:pStyle w:val="ListParagraph"/>
        <w:numPr>
          <w:ilvl w:val="0"/>
          <w:numId w:val="18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Vitamin C</w:t>
      </w:r>
    </w:p>
    <w:p w14:paraId="0DFC3EB6" w14:textId="77777777" w:rsidR="002749A0" w:rsidRPr="007D01E7" w:rsidRDefault="002749A0" w:rsidP="002749A0">
      <w:pPr>
        <w:shd w:val="clear" w:color="auto" w:fill="FFFFFF"/>
        <w:spacing w:line="360" w:lineRule="auto"/>
        <w:rPr>
          <w:rFonts w:asciiTheme="majorBidi" w:eastAsia="Times New Roman" w:hAnsiTheme="majorBidi" w:cstheme="majorBidi"/>
          <w:b/>
          <w:bCs/>
          <w:color w:val="202124"/>
        </w:rPr>
      </w:pPr>
    </w:p>
    <w:p w14:paraId="20FE854A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  <w:spacing w:val="3"/>
        </w:rPr>
      </w:pPr>
      <w:r w:rsidRPr="007D01E7">
        <w:rPr>
          <w:rFonts w:asciiTheme="majorBidi" w:eastAsia="Times New Roman" w:hAnsiTheme="majorBidi" w:cstheme="majorBidi"/>
          <w:b/>
          <w:bCs/>
          <w:color w:val="202124"/>
        </w:rPr>
        <w:t xml:space="preserve">In your opinion, which diet is more likely to develop PD? </w:t>
      </w:r>
      <w:r w:rsidRPr="007D01E7">
        <w:rPr>
          <w:rFonts w:asciiTheme="majorBidi" w:eastAsia="Times New Roman" w:hAnsiTheme="majorBidi" w:cstheme="majorBidi"/>
          <w:color w:val="D93025"/>
          <w:spacing w:val="3"/>
        </w:rPr>
        <w:t>*</w:t>
      </w:r>
    </w:p>
    <w:p w14:paraId="5F4C320F" w14:textId="77777777" w:rsidR="002749A0" w:rsidRPr="007D01E7" w:rsidRDefault="002749A0" w:rsidP="002749A0">
      <w:pPr>
        <w:pStyle w:val="ListParagraph"/>
        <w:numPr>
          <w:ilvl w:val="0"/>
          <w:numId w:val="19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Plants and a meat-based diet</w:t>
      </w:r>
    </w:p>
    <w:p w14:paraId="092962E9" w14:textId="77777777" w:rsidR="002749A0" w:rsidRPr="007D01E7" w:rsidRDefault="002749A0" w:rsidP="002749A0">
      <w:pPr>
        <w:pStyle w:val="ListParagraph"/>
        <w:numPr>
          <w:ilvl w:val="0"/>
          <w:numId w:val="19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 xml:space="preserve">Vegetarian </w:t>
      </w:r>
    </w:p>
    <w:p w14:paraId="13C448FB" w14:textId="77777777" w:rsidR="002749A0" w:rsidRPr="007D01E7" w:rsidRDefault="002749A0" w:rsidP="002749A0">
      <w:pPr>
        <w:pStyle w:val="ListParagraph"/>
        <w:numPr>
          <w:ilvl w:val="0"/>
          <w:numId w:val="19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Meat-based diet</w:t>
      </w:r>
    </w:p>
    <w:p w14:paraId="6C3091D5" w14:textId="77777777" w:rsidR="002749A0" w:rsidRPr="007D01E7" w:rsidRDefault="002749A0" w:rsidP="002749A0">
      <w:pPr>
        <w:pStyle w:val="ListParagraph"/>
        <w:numPr>
          <w:ilvl w:val="0"/>
          <w:numId w:val="19"/>
        </w:numPr>
        <w:shd w:val="clear" w:color="auto" w:fill="FFFFFF"/>
        <w:spacing w:line="360" w:lineRule="auto"/>
        <w:rPr>
          <w:rFonts w:asciiTheme="majorBidi" w:eastAsia="Times New Roman" w:hAnsiTheme="majorBidi" w:cstheme="majorBidi"/>
          <w:color w:val="202124"/>
        </w:rPr>
      </w:pPr>
      <w:r w:rsidRPr="007D01E7">
        <w:rPr>
          <w:rFonts w:asciiTheme="majorBidi" w:eastAsia="Times New Roman" w:hAnsiTheme="majorBidi" w:cstheme="majorBidi"/>
          <w:color w:val="202124"/>
        </w:rPr>
        <w:t>Diet rich in dairy products</w:t>
      </w:r>
    </w:p>
    <w:p w14:paraId="1E57919E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207A09FB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04DDA2C7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45BA4F6F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1786366F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Do you think that COVID-19 virus may cause Parkinson’s disease?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12E30363" w14:textId="77777777" w:rsidR="002749A0" w:rsidRPr="007D01E7" w:rsidRDefault="002749A0" w:rsidP="002749A0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Yes</w:t>
      </w:r>
    </w:p>
    <w:p w14:paraId="2A05B63F" w14:textId="77777777" w:rsidR="002749A0" w:rsidRPr="007D01E7" w:rsidRDefault="002749A0" w:rsidP="002749A0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o</w:t>
      </w:r>
    </w:p>
    <w:p w14:paraId="382D5B17" w14:textId="77777777" w:rsidR="002749A0" w:rsidRPr="007D01E7" w:rsidRDefault="002749A0" w:rsidP="002749A0">
      <w:pPr>
        <w:pStyle w:val="ListParagraph"/>
        <w:numPr>
          <w:ilvl w:val="0"/>
          <w:numId w:val="11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I don't know</w:t>
      </w:r>
    </w:p>
    <w:p w14:paraId="3F0C50C8" w14:textId="77777777" w:rsidR="002749A0" w:rsidRPr="007D01E7" w:rsidRDefault="002749A0" w:rsidP="002749A0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color w:val="202124"/>
        </w:rPr>
      </w:pPr>
    </w:p>
    <w:p w14:paraId="5683D0D0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Fonts w:asciiTheme="majorBidi" w:hAnsiTheme="majorBidi" w:cstheme="majorBidi"/>
          <w:b/>
          <w:bCs/>
          <w:color w:val="202124"/>
        </w:rPr>
        <w:t>Choose the symptoms of Parkinson’s disease. 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19EE9255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Rest tremor</w:t>
      </w:r>
    </w:p>
    <w:p w14:paraId="70708764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Walking difficulty</w:t>
      </w:r>
    </w:p>
    <w:p w14:paraId="2806F03B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Gait dysfunction</w:t>
      </w:r>
    </w:p>
    <w:p w14:paraId="2D3AC64D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Dementia</w:t>
      </w:r>
    </w:p>
    <w:p w14:paraId="42D63AA9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Anorexia</w:t>
      </w:r>
    </w:p>
    <w:p w14:paraId="2F953233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Hypoxia</w:t>
      </w:r>
    </w:p>
    <w:p w14:paraId="09B388FA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Breathing difficulty</w:t>
      </w:r>
    </w:p>
    <w:p w14:paraId="479A8602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Hypertension</w:t>
      </w:r>
    </w:p>
    <w:p w14:paraId="0E13D47E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uscle stiffness</w:t>
      </w:r>
    </w:p>
    <w:p w14:paraId="29CBB07B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Behavioral changes</w:t>
      </w:r>
    </w:p>
    <w:p w14:paraId="063E15D6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low movement</w:t>
      </w:r>
    </w:p>
    <w:p w14:paraId="16D85A3B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asked face</w:t>
      </w:r>
    </w:p>
    <w:p w14:paraId="050A58B6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Constipation</w:t>
      </w:r>
    </w:p>
    <w:p w14:paraId="78F9F855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Depression</w:t>
      </w:r>
    </w:p>
    <w:p w14:paraId="28B8DA41" w14:textId="77777777" w:rsidR="002749A0" w:rsidRPr="007D01E7" w:rsidRDefault="002749A0" w:rsidP="002749A0">
      <w:pPr>
        <w:pStyle w:val="ListParagraph"/>
        <w:numPr>
          <w:ilvl w:val="0"/>
          <w:numId w:val="12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leeping difficulty</w:t>
      </w:r>
    </w:p>
    <w:p w14:paraId="5699AF60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60E9E5D1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Choose the factors that may cause Parkinson’s disease. </w:t>
      </w:r>
      <w:r w:rsidRPr="007D01E7">
        <w:rPr>
          <w:rStyle w:val="vnumgf"/>
          <w:rFonts w:asciiTheme="majorBidi" w:hAnsiTheme="majorBidi" w:cstheme="majorBidi"/>
          <w:color w:val="D93025"/>
          <w:spacing w:val="3"/>
        </w:rPr>
        <w:t>*</w:t>
      </w:r>
    </w:p>
    <w:p w14:paraId="08226B01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Influenza</w:t>
      </w:r>
    </w:p>
    <w:p w14:paraId="2B6FC44E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moking</w:t>
      </w:r>
    </w:p>
    <w:p w14:paraId="79CAADFD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lastRenderedPageBreak/>
        <w:t>Low level of dopamine</w:t>
      </w:r>
    </w:p>
    <w:p w14:paraId="6F81B1F4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Getting old</w:t>
      </w:r>
    </w:p>
    <w:p w14:paraId="5D94BEF9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Chronic diseases</w:t>
      </w:r>
    </w:p>
    <w:p w14:paraId="2E6F2E80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Genes</w:t>
      </w:r>
    </w:p>
    <w:p w14:paraId="7A57A862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Brain tumors</w:t>
      </w:r>
    </w:p>
    <w:p w14:paraId="0FE3A72C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Brain stroke</w:t>
      </w:r>
    </w:p>
    <w:p w14:paraId="2B91084B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Head trauma</w:t>
      </w:r>
    </w:p>
    <w:p w14:paraId="75F7FFC2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Diabetes</w:t>
      </w:r>
    </w:p>
    <w:p w14:paraId="461B9F80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Epilepsy</w:t>
      </w:r>
    </w:p>
    <w:p w14:paraId="2CC2CC3D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Vitamin B12 deficiency</w:t>
      </w:r>
    </w:p>
    <w:p w14:paraId="482218BA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ental pressure</w:t>
      </w:r>
    </w:p>
    <w:p w14:paraId="5F1B65DE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adness or depression</w:t>
      </w:r>
    </w:p>
    <w:p w14:paraId="391FEEBC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Stress and fear</w:t>
      </w:r>
    </w:p>
    <w:p w14:paraId="19166A28" w14:textId="77777777" w:rsidR="002749A0" w:rsidRPr="007D01E7" w:rsidRDefault="002749A0" w:rsidP="002749A0">
      <w:pPr>
        <w:pStyle w:val="ListParagraph"/>
        <w:numPr>
          <w:ilvl w:val="0"/>
          <w:numId w:val="13"/>
        </w:numPr>
        <w:shd w:val="clear" w:color="auto" w:fill="FFFFFF"/>
        <w:spacing w:line="360" w:lineRule="auto"/>
        <w:rPr>
          <w:rStyle w:val="m7eme"/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ilk and dairy products</w:t>
      </w:r>
    </w:p>
    <w:p w14:paraId="0BF33B6E" w14:textId="77777777" w:rsidR="002749A0" w:rsidRPr="007D01E7" w:rsidRDefault="002749A0" w:rsidP="002749A0">
      <w:pPr>
        <w:shd w:val="clear" w:color="auto" w:fill="FFFFFF"/>
        <w:spacing w:line="360" w:lineRule="auto"/>
        <w:rPr>
          <w:rStyle w:val="m7eme"/>
          <w:rFonts w:asciiTheme="majorBidi" w:hAnsiTheme="majorBidi" w:cstheme="majorBidi"/>
          <w:b/>
          <w:bCs/>
          <w:color w:val="202124"/>
        </w:rPr>
      </w:pPr>
    </w:p>
    <w:p w14:paraId="0D3B9599" w14:textId="77777777" w:rsidR="002749A0" w:rsidRPr="007D01E7" w:rsidRDefault="002749A0" w:rsidP="002749A0">
      <w:pPr>
        <w:pStyle w:val="ListParagraph"/>
        <w:numPr>
          <w:ilvl w:val="0"/>
          <w:numId w:val="20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  <w:spacing w:val="3"/>
        </w:rPr>
      </w:pPr>
      <w:r w:rsidRPr="007D01E7">
        <w:rPr>
          <w:rStyle w:val="m7eme"/>
          <w:rFonts w:asciiTheme="majorBidi" w:hAnsiTheme="majorBidi" w:cstheme="majorBidi"/>
          <w:b/>
          <w:bCs/>
          <w:color w:val="202124"/>
        </w:rPr>
        <w:t xml:space="preserve">Choose the ways to manage or reduce the symptoms of Parkinson’s </w:t>
      </w:r>
      <w:r w:rsidRPr="00963EA1">
        <w:rPr>
          <w:rStyle w:val="m7eme"/>
          <w:rFonts w:asciiTheme="majorBidi" w:hAnsiTheme="majorBidi" w:cstheme="majorBidi"/>
          <w:b/>
          <w:bCs/>
          <w:color w:val="202124"/>
        </w:rPr>
        <w:t>disease.</w:t>
      </w:r>
      <w:r w:rsidRPr="00963EA1">
        <w:rPr>
          <w:rStyle w:val="vnumgf"/>
          <w:rFonts w:asciiTheme="majorBidi" w:hAnsiTheme="majorBidi" w:cstheme="majorBidi"/>
          <w:color w:val="D93025"/>
          <w:spacing w:val="3"/>
        </w:rPr>
        <w:t xml:space="preserve"> *</w:t>
      </w:r>
    </w:p>
    <w:p w14:paraId="41E6CF9F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Medicine</w:t>
      </w:r>
    </w:p>
    <w:p w14:paraId="4EB7D3B6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>
        <w:rPr>
          <w:rStyle w:val="adtyne"/>
          <w:rFonts w:asciiTheme="majorBidi" w:hAnsiTheme="majorBidi" w:cstheme="majorBidi"/>
          <w:color w:val="202124"/>
        </w:rPr>
        <w:t>Deep-brain</w:t>
      </w:r>
      <w:r w:rsidRPr="007D01E7">
        <w:rPr>
          <w:rStyle w:val="adtyne"/>
          <w:rFonts w:asciiTheme="majorBidi" w:hAnsiTheme="majorBidi" w:cstheme="majorBidi"/>
          <w:color w:val="202124"/>
        </w:rPr>
        <w:t xml:space="preserve"> stimulation surgery</w:t>
      </w:r>
    </w:p>
    <w:p w14:paraId="7D41DBDC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Exercise</w:t>
      </w:r>
    </w:p>
    <w:p w14:paraId="629C7298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Nicotine</w:t>
      </w:r>
      <w:r>
        <w:rPr>
          <w:rStyle w:val="adtyne"/>
          <w:rFonts w:asciiTheme="majorBidi" w:hAnsiTheme="majorBidi" w:cstheme="majorBidi"/>
          <w:color w:val="202124"/>
        </w:rPr>
        <w:t>/smoking</w:t>
      </w:r>
    </w:p>
    <w:p w14:paraId="26E50BCF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Alcohol</w:t>
      </w:r>
      <w:r>
        <w:rPr>
          <w:rStyle w:val="adtyne"/>
          <w:rFonts w:asciiTheme="majorBidi" w:hAnsiTheme="majorBidi" w:cstheme="majorBidi"/>
          <w:color w:val="202124"/>
        </w:rPr>
        <w:t xml:space="preserve"> consumption</w:t>
      </w:r>
    </w:p>
    <w:p w14:paraId="3C02CED4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Physiotherapy</w:t>
      </w:r>
    </w:p>
    <w:p w14:paraId="52C5718F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Psychiatric</w:t>
      </w:r>
      <w:r>
        <w:rPr>
          <w:rStyle w:val="adtyne"/>
          <w:rFonts w:asciiTheme="majorBidi" w:hAnsiTheme="majorBidi" w:cstheme="majorBidi"/>
          <w:color w:val="202124"/>
        </w:rPr>
        <w:t>/psychological</w:t>
      </w:r>
      <w:r w:rsidRPr="007D01E7">
        <w:rPr>
          <w:rStyle w:val="adtyne"/>
          <w:rFonts w:asciiTheme="majorBidi" w:hAnsiTheme="majorBidi" w:cstheme="majorBidi"/>
          <w:color w:val="202124"/>
        </w:rPr>
        <w:t xml:space="preserve"> therapy</w:t>
      </w:r>
    </w:p>
    <w:p w14:paraId="7BA24CEB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 xml:space="preserve">Healthy </w:t>
      </w:r>
      <w:r>
        <w:rPr>
          <w:rStyle w:val="adtyne"/>
          <w:rFonts w:asciiTheme="majorBidi" w:hAnsiTheme="majorBidi" w:cstheme="majorBidi"/>
          <w:color w:val="202124"/>
        </w:rPr>
        <w:t>diet</w:t>
      </w:r>
    </w:p>
    <w:p w14:paraId="1C6DC8A3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Vitamin supplements</w:t>
      </w:r>
    </w:p>
    <w:p w14:paraId="3AB6D308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>
        <w:rPr>
          <w:rStyle w:val="adtyne"/>
          <w:rFonts w:asciiTheme="majorBidi" w:hAnsiTheme="majorBidi" w:cstheme="majorBidi"/>
          <w:color w:val="202124"/>
        </w:rPr>
        <w:t>Social support</w:t>
      </w:r>
    </w:p>
    <w:p w14:paraId="12CAAE21" w14:textId="77777777" w:rsidR="002749A0" w:rsidRPr="007D01E7" w:rsidRDefault="002749A0" w:rsidP="002749A0">
      <w:pPr>
        <w:pStyle w:val="ListParagraph"/>
        <w:numPr>
          <w:ilvl w:val="0"/>
          <w:numId w:val="14"/>
        </w:numPr>
        <w:shd w:val="clear" w:color="auto" w:fill="FFFFFF"/>
        <w:spacing w:line="360" w:lineRule="auto"/>
        <w:rPr>
          <w:rFonts w:asciiTheme="majorBidi" w:hAnsiTheme="majorBidi" w:cstheme="majorBidi"/>
          <w:color w:val="202124"/>
        </w:rPr>
      </w:pPr>
      <w:r w:rsidRPr="007D01E7">
        <w:rPr>
          <w:rStyle w:val="adtyne"/>
          <w:rFonts w:asciiTheme="majorBidi" w:hAnsiTheme="majorBidi" w:cstheme="majorBidi"/>
          <w:color w:val="202124"/>
        </w:rPr>
        <w:t>Caffeine</w:t>
      </w:r>
      <w:r>
        <w:rPr>
          <w:rStyle w:val="adtyne"/>
          <w:rFonts w:asciiTheme="majorBidi" w:hAnsiTheme="majorBidi" w:cstheme="majorBidi"/>
          <w:color w:val="202124"/>
        </w:rPr>
        <w:t xml:space="preserve"> consumption</w:t>
      </w:r>
    </w:p>
    <w:p w14:paraId="0486E1C3" w14:textId="77777777" w:rsidR="002749A0" w:rsidRPr="007D01E7" w:rsidRDefault="002749A0" w:rsidP="002749A0">
      <w:pPr>
        <w:pStyle w:val="MDPI31text"/>
        <w:spacing w:line="276" w:lineRule="auto"/>
        <w:ind w:left="426" w:hanging="426"/>
        <w:rPr>
          <w:rFonts w:asciiTheme="majorBidi" w:hAnsiTheme="majorBidi" w:cstheme="majorBidi"/>
          <w:b/>
          <w:bCs/>
          <w:sz w:val="24"/>
          <w:szCs w:val="24"/>
        </w:rPr>
      </w:pPr>
    </w:p>
    <w:p w14:paraId="458FAB0A" w14:textId="77777777" w:rsidR="002749A0" w:rsidRPr="00E02253" w:rsidRDefault="002749A0" w:rsidP="002749A0">
      <w:pPr>
        <w:pStyle w:val="MDPI31text"/>
        <w:spacing w:line="276" w:lineRule="auto"/>
        <w:ind w:left="426" w:hanging="426"/>
        <w:rPr>
          <w:rFonts w:asciiTheme="majorBidi" w:hAnsiTheme="majorBidi" w:cstheme="majorBidi"/>
        </w:rPr>
      </w:pPr>
    </w:p>
    <w:p w14:paraId="33A17720" w14:textId="77777777" w:rsidR="002749A0" w:rsidRPr="00E02253" w:rsidRDefault="002749A0" w:rsidP="002749A0">
      <w:pPr>
        <w:pStyle w:val="MDPI31text"/>
        <w:spacing w:line="276" w:lineRule="auto"/>
        <w:ind w:left="426" w:hanging="426"/>
        <w:rPr>
          <w:rFonts w:asciiTheme="majorBidi" w:hAnsiTheme="majorBidi" w:cstheme="majorBidi"/>
          <w:szCs w:val="20"/>
        </w:rPr>
      </w:pPr>
    </w:p>
    <w:p w14:paraId="603234BA" w14:textId="77777777" w:rsidR="002749A0" w:rsidRDefault="002749A0"/>
    <w:sectPr w:rsidR="002749A0" w:rsidSect="002749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907"/>
    <w:multiLevelType w:val="hybridMultilevel"/>
    <w:tmpl w:val="98686EA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4D427E"/>
    <w:multiLevelType w:val="hybridMultilevel"/>
    <w:tmpl w:val="557C0DAA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6A4310"/>
    <w:multiLevelType w:val="hybridMultilevel"/>
    <w:tmpl w:val="E4E277EA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A81DED"/>
    <w:multiLevelType w:val="hybridMultilevel"/>
    <w:tmpl w:val="6BBED05A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2A313A"/>
    <w:multiLevelType w:val="hybridMultilevel"/>
    <w:tmpl w:val="80F474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22EFF"/>
    <w:multiLevelType w:val="hybridMultilevel"/>
    <w:tmpl w:val="701C4CF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B857B3"/>
    <w:multiLevelType w:val="hybridMultilevel"/>
    <w:tmpl w:val="51D257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B468A8"/>
    <w:multiLevelType w:val="hybridMultilevel"/>
    <w:tmpl w:val="9C1EA6D6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D60F44"/>
    <w:multiLevelType w:val="hybridMultilevel"/>
    <w:tmpl w:val="AF721B2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950513"/>
    <w:multiLevelType w:val="hybridMultilevel"/>
    <w:tmpl w:val="C448712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846418"/>
    <w:multiLevelType w:val="hybridMultilevel"/>
    <w:tmpl w:val="662C20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5A362F"/>
    <w:multiLevelType w:val="hybridMultilevel"/>
    <w:tmpl w:val="ABF8EE3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F26A66"/>
    <w:multiLevelType w:val="hybridMultilevel"/>
    <w:tmpl w:val="71AC302A"/>
    <w:lvl w:ilvl="0" w:tplc="845415D8">
      <w:start w:val="1"/>
      <w:numFmt w:val="decimal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727B2B"/>
    <w:multiLevelType w:val="hybridMultilevel"/>
    <w:tmpl w:val="D3DACD46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E44BBD"/>
    <w:multiLevelType w:val="hybridMultilevel"/>
    <w:tmpl w:val="CB96C0F0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981714"/>
    <w:multiLevelType w:val="hybridMultilevel"/>
    <w:tmpl w:val="5A7E15B2"/>
    <w:lvl w:ilvl="0" w:tplc="F280B0D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F4399F"/>
    <w:multiLevelType w:val="hybridMultilevel"/>
    <w:tmpl w:val="6AEE99A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163F12"/>
    <w:multiLevelType w:val="hybridMultilevel"/>
    <w:tmpl w:val="B512E90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7B11EDA"/>
    <w:multiLevelType w:val="hybridMultilevel"/>
    <w:tmpl w:val="86FAB8C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341606"/>
    <w:multiLevelType w:val="hybridMultilevel"/>
    <w:tmpl w:val="374813A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14"/>
  </w:num>
  <w:num w:numId="4">
    <w:abstractNumId w:val="10"/>
  </w:num>
  <w:num w:numId="5">
    <w:abstractNumId w:val="11"/>
  </w:num>
  <w:num w:numId="6">
    <w:abstractNumId w:val="16"/>
  </w:num>
  <w:num w:numId="7">
    <w:abstractNumId w:val="4"/>
  </w:num>
  <w:num w:numId="8">
    <w:abstractNumId w:val="0"/>
  </w:num>
  <w:num w:numId="9">
    <w:abstractNumId w:val="15"/>
  </w:num>
  <w:num w:numId="10">
    <w:abstractNumId w:val="9"/>
  </w:num>
  <w:num w:numId="11">
    <w:abstractNumId w:val="6"/>
  </w:num>
  <w:num w:numId="12">
    <w:abstractNumId w:val="13"/>
  </w:num>
  <w:num w:numId="13">
    <w:abstractNumId w:val="3"/>
  </w:num>
  <w:num w:numId="14">
    <w:abstractNumId w:val="7"/>
  </w:num>
  <w:num w:numId="15">
    <w:abstractNumId w:val="19"/>
  </w:num>
  <w:num w:numId="16">
    <w:abstractNumId w:val="8"/>
  </w:num>
  <w:num w:numId="17">
    <w:abstractNumId w:val="17"/>
  </w:num>
  <w:num w:numId="18">
    <w:abstractNumId w:val="2"/>
  </w:num>
  <w:num w:numId="19">
    <w:abstractNumId w:val="1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A0"/>
    <w:rsid w:val="002749A0"/>
    <w:rsid w:val="002E4AD4"/>
    <w:rsid w:val="00347D51"/>
    <w:rsid w:val="00695444"/>
    <w:rsid w:val="008071D7"/>
    <w:rsid w:val="00AA5D63"/>
    <w:rsid w:val="00D05BA6"/>
    <w:rsid w:val="00F8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6CE01"/>
  <w15:chartTrackingRefBased/>
  <w15:docId w15:val="{E5197E0D-1E1F-4499-BA41-C2872E8D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9A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9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9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9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9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9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9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9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9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9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9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9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9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9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9A0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2749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7eme">
    <w:name w:val="m7eme"/>
    <w:basedOn w:val="DefaultParagraphFont"/>
    <w:rsid w:val="002749A0"/>
  </w:style>
  <w:style w:type="character" w:customStyle="1" w:styleId="vnumgf">
    <w:name w:val="vnumgf"/>
    <w:basedOn w:val="DefaultParagraphFont"/>
    <w:rsid w:val="002749A0"/>
  </w:style>
  <w:style w:type="character" w:customStyle="1" w:styleId="adtyne">
    <w:name w:val="adtyne"/>
    <w:basedOn w:val="DefaultParagraphFont"/>
    <w:rsid w:val="00274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bacha</dc:creator>
  <cp:keywords/>
  <dc:description/>
  <cp:lastModifiedBy>Microsoft Office User</cp:lastModifiedBy>
  <cp:revision>2</cp:revision>
  <dcterms:created xsi:type="dcterms:W3CDTF">2026-05-13T11:24:00Z</dcterms:created>
  <dcterms:modified xsi:type="dcterms:W3CDTF">2026-05-1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d3a3f3-ef92-442e-b975-4905aaf9b732</vt:lpwstr>
  </property>
</Properties>
</file>